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90B99" w14:textId="1132204B" w:rsidR="00001F2A" w:rsidRPr="009E2229" w:rsidRDefault="00001F2A" w:rsidP="00935142">
      <w:pPr>
        <w:jc w:val="left"/>
        <w:rPr>
          <w:rFonts w:eastAsiaTheme="minorHAnsi" w:cs="Times New Roman"/>
          <w:b/>
          <w:bCs/>
          <w:sz w:val="28"/>
          <w:szCs w:val="28"/>
        </w:rPr>
      </w:pPr>
      <w:bookmarkStart w:id="0" w:name="_Hlk122943241"/>
      <w:r w:rsidRPr="009E2229">
        <w:rPr>
          <w:rFonts w:eastAsiaTheme="minorHAnsi" w:cs="Times New Roman"/>
          <w:b/>
          <w:bCs/>
          <w:sz w:val="28"/>
          <w:szCs w:val="28"/>
        </w:rPr>
        <w:t>Supplemental Information</w:t>
      </w:r>
      <w:bookmarkEnd w:id="0"/>
      <w:r w:rsidRPr="009E2229">
        <w:rPr>
          <w:rFonts w:eastAsiaTheme="minorHAnsi" w:cs="Times New Roman"/>
          <w:b/>
          <w:bCs/>
          <w:sz w:val="28"/>
          <w:szCs w:val="28"/>
        </w:rPr>
        <w:t xml:space="preserve"> </w:t>
      </w:r>
    </w:p>
    <w:p w14:paraId="0E84D20E" w14:textId="77777777" w:rsidR="00001F2A" w:rsidRPr="009E2229" w:rsidRDefault="00001F2A" w:rsidP="00001F2A">
      <w:pPr>
        <w:jc w:val="left"/>
        <w:rPr>
          <w:rFonts w:ascii="Times New Roman" w:hAnsi="Times New Roman" w:cs="Times New Roman"/>
          <w:sz w:val="28"/>
          <w:szCs w:val="28"/>
        </w:rPr>
      </w:pPr>
      <w:r w:rsidRPr="009E2229">
        <w:rPr>
          <w:rFonts w:ascii="Times New Roman" w:hAnsi="Times New Roman" w:cs="Times New Roman"/>
          <w:noProof/>
          <w:sz w:val="36"/>
          <w:szCs w:val="40"/>
          <w:lang w:val="en-IN" w:eastAsia="en-IN"/>
        </w:rPr>
        <w:drawing>
          <wp:inline distT="0" distB="0" distL="0" distR="0" wp14:anchorId="174310FF" wp14:editId="33512E86">
            <wp:extent cx="4196687" cy="422402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45" t="14491" r="30125" b="14417"/>
                    <a:stretch/>
                  </pic:blipFill>
                  <pic:spPr bwMode="auto">
                    <a:xfrm>
                      <a:off x="0" y="0"/>
                      <a:ext cx="4205312" cy="4232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2229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2BB0DD56" w14:textId="3DA515B8" w:rsidR="00935142" w:rsidRPr="009E2229" w:rsidRDefault="00001F2A" w:rsidP="00935142">
      <w:pPr>
        <w:jc w:val="left"/>
        <w:rPr>
          <w:rFonts w:eastAsiaTheme="minorHAnsi" w:cs="Times New Roman"/>
          <w:sz w:val="24"/>
          <w:szCs w:val="24"/>
        </w:rPr>
      </w:pPr>
      <w:r w:rsidRPr="009E2229">
        <w:rPr>
          <w:rFonts w:eastAsiaTheme="minorHAnsi" w:cs="Times New Roman" w:hint="eastAsia"/>
          <w:b/>
          <w:bCs/>
          <w:sz w:val="24"/>
          <w:szCs w:val="24"/>
        </w:rPr>
        <w:t>F</w:t>
      </w:r>
      <w:r w:rsidRPr="009E2229">
        <w:rPr>
          <w:rFonts w:eastAsiaTheme="minorHAnsi" w:cs="Times New Roman"/>
          <w:b/>
          <w:bCs/>
          <w:sz w:val="24"/>
          <w:szCs w:val="24"/>
        </w:rPr>
        <w:t>igure 1</w:t>
      </w:r>
      <w:r w:rsidRPr="009E2229">
        <w:rPr>
          <w:rFonts w:eastAsiaTheme="minorHAnsi"/>
          <w:sz w:val="24"/>
          <w:szCs w:val="24"/>
        </w:rPr>
        <w:t xml:space="preserve"> </w:t>
      </w:r>
      <w:r w:rsidRPr="009E2229">
        <w:rPr>
          <w:rFonts w:eastAsiaTheme="minorHAnsi" w:cs="Times New Roman"/>
          <w:i/>
          <w:iCs/>
          <w:sz w:val="24"/>
          <w:szCs w:val="24"/>
        </w:rPr>
        <w:t>B</w:t>
      </w:r>
      <w:r w:rsidRPr="009E2229">
        <w:rPr>
          <w:rFonts w:eastAsiaTheme="minorHAnsi" w:cs="Times New Roman"/>
          <w:sz w:val="24"/>
          <w:szCs w:val="24"/>
        </w:rPr>
        <w:t xml:space="preserve">. </w:t>
      </w:r>
      <w:r w:rsidRPr="009E2229">
        <w:rPr>
          <w:rFonts w:eastAsiaTheme="minorHAnsi" w:cs="Times New Roman"/>
          <w:i/>
          <w:iCs/>
          <w:sz w:val="24"/>
          <w:szCs w:val="24"/>
        </w:rPr>
        <w:t>subtilis</w:t>
      </w:r>
      <w:r w:rsidRPr="009E2229">
        <w:rPr>
          <w:rFonts w:eastAsiaTheme="minorHAnsi" w:cs="Times New Roman"/>
          <w:sz w:val="24"/>
          <w:szCs w:val="24"/>
        </w:rPr>
        <w:t xml:space="preserve"> growth experiment when supplied with </w:t>
      </w:r>
      <w:r w:rsidRPr="009E2229">
        <w:rPr>
          <w:rFonts w:eastAsiaTheme="minorHAnsi" w:cs="Times New Roman"/>
          <w:b/>
          <w:bCs/>
          <w:sz w:val="24"/>
          <w:szCs w:val="24"/>
        </w:rPr>
        <w:t xml:space="preserve">(A) </w:t>
      </w:r>
      <w:r w:rsidRPr="009E2229">
        <w:rPr>
          <w:rFonts w:eastAsiaTheme="minorHAnsi" w:cs="Times New Roman"/>
          <w:sz w:val="24"/>
          <w:szCs w:val="24"/>
        </w:rPr>
        <w:t xml:space="preserve">glucose </w:t>
      </w:r>
      <w:r w:rsidRPr="009E2229">
        <w:rPr>
          <w:rFonts w:eastAsiaTheme="minorHAnsi" w:cs="Times New Roman"/>
          <w:b/>
          <w:bCs/>
          <w:sz w:val="24"/>
          <w:szCs w:val="24"/>
        </w:rPr>
        <w:t>(B)</w:t>
      </w:r>
      <w:r w:rsidRPr="009E2229">
        <w:rPr>
          <w:rFonts w:eastAsiaTheme="minorHAnsi" w:cs="Times New Roman"/>
          <w:sz w:val="24"/>
          <w:szCs w:val="24"/>
        </w:rPr>
        <w:t xml:space="preserve"> xylose </w:t>
      </w:r>
      <w:r w:rsidRPr="009E2229">
        <w:rPr>
          <w:rFonts w:eastAsiaTheme="minorHAnsi" w:cs="Times New Roman"/>
          <w:b/>
          <w:bCs/>
          <w:sz w:val="24"/>
          <w:szCs w:val="24"/>
        </w:rPr>
        <w:t xml:space="preserve">(C) </w:t>
      </w:r>
      <w:r w:rsidRPr="009E2229">
        <w:rPr>
          <w:rFonts w:eastAsiaTheme="minorHAnsi" w:cs="Times New Roman"/>
          <w:sz w:val="24"/>
          <w:szCs w:val="24"/>
        </w:rPr>
        <w:t xml:space="preserve">fucose </w:t>
      </w:r>
      <w:r w:rsidRPr="009E2229">
        <w:rPr>
          <w:rFonts w:eastAsiaTheme="minorHAnsi" w:cs="Times New Roman"/>
          <w:b/>
          <w:bCs/>
          <w:sz w:val="24"/>
          <w:szCs w:val="24"/>
        </w:rPr>
        <w:t>(D)</w:t>
      </w:r>
      <w:r w:rsidRPr="009E2229">
        <w:rPr>
          <w:rFonts w:eastAsiaTheme="minorHAnsi" w:cs="Times New Roman"/>
          <w:sz w:val="24"/>
          <w:szCs w:val="24"/>
        </w:rPr>
        <w:t xml:space="preserve"> glycerol as</w:t>
      </w:r>
      <w:r w:rsidRPr="009E2229">
        <w:rPr>
          <w:rFonts w:eastAsiaTheme="minorHAnsi"/>
          <w:sz w:val="20"/>
          <w:szCs w:val="21"/>
        </w:rPr>
        <w:t xml:space="preserve"> </w:t>
      </w:r>
      <w:r w:rsidRPr="009E2229">
        <w:rPr>
          <w:rFonts w:eastAsiaTheme="minorHAnsi" w:cs="Times New Roman"/>
          <w:sz w:val="24"/>
          <w:szCs w:val="24"/>
        </w:rPr>
        <w:t>the sole carbon source.</w:t>
      </w:r>
    </w:p>
    <w:p w14:paraId="6DE31430" w14:textId="01A9C42F" w:rsidR="00935142" w:rsidRPr="009E2229" w:rsidRDefault="00611503" w:rsidP="00935142">
      <w:pPr>
        <w:jc w:val="left"/>
        <w:rPr>
          <w:rFonts w:ascii="Times New Roman" w:hAnsi="Times New Roman" w:cs="Times New Roman"/>
          <w:sz w:val="36"/>
          <w:szCs w:val="40"/>
        </w:rPr>
      </w:pPr>
      <w:r w:rsidRPr="009E2229">
        <w:rPr>
          <w:rFonts w:ascii="Times New Roman" w:hAnsi="Times New Roman" w:cs="Times New Roman"/>
          <w:noProof/>
          <w:sz w:val="36"/>
          <w:szCs w:val="40"/>
          <w:lang w:val="en-IN" w:eastAsia="en-IN"/>
        </w:rPr>
        <w:drawing>
          <wp:inline distT="0" distB="0" distL="0" distR="0" wp14:anchorId="68D7F94B" wp14:editId="3AA38C84">
            <wp:extent cx="4319516" cy="3995099"/>
            <wp:effectExtent l="0" t="0" r="508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2" r="18871"/>
                    <a:stretch/>
                  </pic:blipFill>
                  <pic:spPr bwMode="auto">
                    <a:xfrm>
                      <a:off x="0" y="0"/>
                      <a:ext cx="4331447" cy="4006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13BA6" w14:textId="20CE0373" w:rsidR="00E14F34" w:rsidRPr="009E2229" w:rsidRDefault="00E14F34" w:rsidP="00935142">
      <w:pPr>
        <w:jc w:val="left"/>
        <w:rPr>
          <w:rFonts w:eastAsiaTheme="minorHAnsi" w:cs="Times New Roman"/>
          <w:sz w:val="24"/>
          <w:szCs w:val="24"/>
        </w:rPr>
      </w:pPr>
      <w:r w:rsidRPr="009E2229">
        <w:rPr>
          <w:rFonts w:eastAsiaTheme="minorHAnsi" w:cs="Times New Roman" w:hint="eastAsia"/>
          <w:b/>
          <w:bCs/>
          <w:sz w:val="24"/>
          <w:szCs w:val="24"/>
        </w:rPr>
        <w:t>F</w:t>
      </w:r>
      <w:r w:rsidRPr="009E2229">
        <w:rPr>
          <w:rFonts w:eastAsiaTheme="minorHAnsi" w:cs="Times New Roman"/>
          <w:b/>
          <w:bCs/>
          <w:sz w:val="24"/>
          <w:szCs w:val="24"/>
        </w:rPr>
        <w:t xml:space="preserve">igure 2 </w:t>
      </w:r>
      <w:r w:rsidR="00800C17" w:rsidRPr="009E2229">
        <w:rPr>
          <w:rFonts w:eastAsiaTheme="minorHAnsi" w:cs="Times New Roman"/>
          <w:sz w:val="24"/>
          <w:szCs w:val="24"/>
        </w:rPr>
        <w:t>L-Fucose standard</w:t>
      </w:r>
      <w:r w:rsidR="00800C17" w:rsidRPr="009E2229">
        <w:rPr>
          <w:rFonts w:eastAsiaTheme="minorHAnsi" w:cs="Times New Roman"/>
          <w:b/>
          <w:bCs/>
          <w:sz w:val="24"/>
          <w:szCs w:val="24"/>
        </w:rPr>
        <w:t xml:space="preserve"> </w:t>
      </w:r>
      <w:r w:rsidR="00611503" w:rsidRPr="009E2229">
        <w:rPr>
          <w:rFonts w:eastAsiaTheme="minorHAnsi" w:cs="Times New Roman"/>
          <w:b/>
          <w:bCs/>
          <w:sz w:val="24"/>
          <w:szCs w:val="24"/>
        </w:rPr>
        <w:t xml:space="preserve">(A) </w:t>
      </w:r>
      <w:r w:rsidR="00800C17" w:rsidRPr="009E2229">
        <w:rPr>
          <w:rFonts w:eastAsiaTheme="minorHAnsi" w:cs="Times New Roman"/>
          <w:sz w:val="24"/>
          <w:szCs w:val="24"/>
        </w:rPr>
        <w:t>and fermentation supernatant</w:t>
      </w:r>
      <w:r w:rsidR="00611503" w:rsidRPr="009E2229">
        <w:rPr>
          <w:rFonts w:eastAsiaTheme="minorHAnsi" w:cs="Times New Roman"/>
          <w:sz w:val="24"/>
          <w:szCs w:val="24"/>
        </w:rPr>
        <w:t xml:space="preserve"> </w:t>
      </w:r>
      <w:r w:rsidR="00611503" w:rsidRPr="009E2229">
        <w:rPr>
          <w:rFonts w:eastAsiaTheme="minorHAnsi" w:cs="Times New Roman"/>
          <w:b/>
          <w:bCs/>
          <w:sz w:val="24"/>
          <w:szCs w:val="24"/>
        </w:rPr>
        <w:t>(B)</w:t>
      </w:r>
      <w:r w:rsidR="00800C17" w:rsidRPr="009E2229">
        <w:rPr>
          <w:rFonts w:eastAsiaTheme="minorHAnsi" w:cs="Times New Roman"/>
          <w:sz w:val="24"/>
          <w:szCs w:val="24"/>
        </w:rPr>
        <w:t xml:space="preserve"> were analyzed by LC-MS.</w:t>
      </w:r>
    </w:p>
    <w:p w14:paraId="1A671252" w14:textId="77777777" w:rsidR="003B0CEE" w:rsidRPr="009E2229" w:rsidRDefault="003B0CEE" w:rsidP="0093514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FD134A6" w14:textId="6A38C471" w:rsidR="00C138E7" w:rsidRPr="009E2229" w:rsidRDefault="00C138E7" w:rsidP="00C138E7">
      <w:pPr>
        <w:rPr>
          <w:rFonts w:eastAsiaTheme="minorHAnsi" w:cs="Times New Roman"/>
          <w:sz w:val="24"/>
          <w:szCs w:val="24"/>
        </w:rPr>
      </w:pPr>
      <w:r w:rsidRPr="009E2229">
        <w:rPr>
          <w:rFonts w:eastAsiaTheme="minorHAnsi" w:cs="Times New Roman"/>
          <w:b/>
          <w:bCs/>
          <w:sz w:val="24"/>
          <w:szCs w:val="24"/>
        </w:rPr>
        <w:t xml:space="preserve">Table </w:t>
      </w:r>
      <w:r w:rsidR="0083173F" w:rsidRPr="009E2229">
        <w:rPr>
          <w:rFonts w:eastAsiaTheme="minorHAnsi" w:cs="Times New Roman"/>
          <w:b/>
          <w:bCs/>
          <w:sz w:val="24"/>
          <w:szCs w:val="24"/>
        </w:rPr>
        <w:t>1</w:t>
      </w:r>
      <w:r w:rsidRPr="009E2229">
        <w:rPr>
          <w:rFonts w:eastAsiaTheme="minorHAnsi" w:cs="Times New Roman"/>
          <w:sz w:val="24"/>
          <w:szCs w:val="24"/>
        </w:rPr>
        <w:t xml:space="preserve"> </w:t>
      </w:r>
      <w:r w:rsidR="0083173F" w:rsidRPr="009E2229">
        <w:rPr>
          <w:rFonts w:eastAsiaTheme="minorHAnsi" w:cs="Times New Roman"/>
          <w:sz w:val="24"/>
          <w:szCs w:val="24"/>
        </w:rPr>
        <w:t>The strains and plasmids used in this stud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68"/>
        <w:gridCol w:w="4548"/>
        <w:gridCol w:w="1490"/>
      </w:tblGrid>
      <w:tr w:rsidR="009E2229" w:rsidRPr="009E2229" w14:paraId="705BC99A" w14:textId="77777777" w:rsidTr="006F5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7DD7A67" w14:textId="77777777" w:rsidR="00C138E7" w:rsidRPr="009E2229" w:rsidRDefault="00C138E7" w:rsidP="006F5CF2">
            <w:pPr>
              <w:rPr>
                <w:sz w:val="24"/>
                <w:szCs w:val="24"/>
              </w:rPr>
            </w:pPr>
          </w:p>
        </w:tc>
        <w:tc>
          <w:tcPr>
            <w:tcW w:w="4548" w:type="dxa"/>
            <w:tcBorders>
              <w:top w:val="single" w:sz="8" w:space="0" w:color="auto"/>
              <w:bottom w:val="single" w:sz="8" w:space="0" w:color="auto"/>
            </w:tcBorders>
          </w:tcPr>
          <w:p w14:paraId="36ADA0CD" w14:textId="77777777" w:rsidR="00C138E7" w:rsidRPr="009E2229" w:rsidRDefault="00C138E7" w:rsidP="006F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Description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</w:tcPr>
          <w:p w14:paraId="3DFEBB14" w14:textId="77777777" w:rsidR="00C138E7" w:rsidRPr="009E2229" w:rsidRDefault="00C138E7" w:rsidP="006F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Source</w:t>
            </w:r>
          </w:p>
        </w:tc>
      </w:tr>
      <w:tr w:rsidR="009E2229" w:rsidRPr="009E2229" w14:paraId="42C330E7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nil"/>
            </w:tcBorders>
          </w:tcPr>
          <w:p w14:paraId="0C5202E6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Strains</w:t>
            </w:r>
          </w:p>
        </w:tc>
        <w:tc>
          <w:tcPr>
            <w:tcW w:w="4548" w:type="dxa"/>
            <w:tcBorders>
              <w:top w:val="single" w:sz="8" w:space="0" w:color="auto"/>
              <w:bottom w:val="nil"/>
            </w:tcBorders>
          </w:tcPr>
          <w:p w14:paraId="4145DF09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8" w:space="0" w:color="auto"/>
              <w:bottom w:val="nil"/>
            </w:tcBorders>
          </w:tcPr>
          <w:p w14:paraId="308A3FED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2229" w:rsidRPr="009E2229" w14:paraId="3C68D9AC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537E489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164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5C4734B5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i/>
                <w:iCs/>
                <w:sz w:val="24"/>
                <w:szCs w:val="24"/>
              </w:rPr>
              <w:t>B</w:t>
            </w:r>
            <w:r w:rsidRPr="009E2229">
              <w:rPr>
                <w:sz w:val="24"/>
                <w:szCs w:val="24"/>
              </w:rPr>
              <w:t xml:space="preserve">. </w:t>
            </w:r>
            <w:r w:rsidRPr="009E2229">
              <w:rPr>
                <w:i/>
                <w:iCs/>
                <w:sz w:val="24"/>
                <w:szCs w:val="24"/>
              </w:rPr>
              <w:t>subtilis</w:t>
            </w:r>
            <w:r w:rsidRPr="009E2229">
              <w:rPr>
                <w:sz w:val="24"/>
                <w:szCs w:val="24"/>
              </w:rPr>
              <w:t xml:space="preserve"> 6051a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2BDF4E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Lab stock</w:t>
            </w:r>
          </w:p>
        </w:tc>
      </w:tr>
      <w:tr w:rsidR="009E2229" w:rsidRPr="009E2229" w14:paraId="6F6902C6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D736537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6EFEBEA0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 derivate, </w:t>
            </w:r>
            <w:r w:rsidRPr="009E2229">
              <w:rPr>
                <w:i/>
                <w:iCs/>
                <w:sz w:val="24"/>
                <w:szCs w:val="24"/>
              </w:rPr>
              <w:t>n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>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mtlA</w:t>
            </w:r>
            <w:r w:rsidRPr="009E2229">
              <w:rPr>
                <w:i/>
                <w:iCs/>
                <w:sz w:val="24"/>
                <w:szCs w:val="24"/>
              </w:rPr>
              <w:t>-comk</w:t>
            </w:r>
            <w:r w:rsidRPr="009E2229">
              <w:rPr>
                <w:sz w:val="24"/>
                <w:szCs w:val="24"/>
              </w:rPr>
              <w:t>,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DE4038D" w14:textId="1736B913" w:rsidR="00C138E7" w:rsidRPr="009E2229" w:rsidRDefault="0083173F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39C1B244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A9C5BDE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T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B7D29E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9E2229">
              <w:rPr>
                <w:rFonts w:eastAsiaTheme="minorEastAsia"/>
                <w:sz w:val="24"/>
                <w:szCs w:val="24"/>
              </w:rPr>
              <w:t xml:space="preserve">164M </w:t>
            </w:r>
            <w:r w:rsidRPr="009E2229">
              <w:rPr>
                <w:sz w:val="24"/>
                <w:szCs w:val="24"/>
              </w:rPr>
              <w:t>derivate</w:t>
            </w:r>
            <w:r w:rsidRPr="009E2229">
              <w:rPr>
                <w:sz w:val="24"/>
                <w:szCs w:val="24"/>
              </w:rPr>
              <w:t>，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>T7P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BBCEC4B" w14:textId="2C637513" w:rsidR="00C138E7" w:rsidRPr="009E2229" w:rsidRDefault="0083173F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6A0F0209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6E0BD4F" w14:textId="4CD9537B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CT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06CB5B0A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MC derivate, 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43</w:t>
            </w:r>
            <w:r w:rsidRPr="009E2229">
              <w:rPr>
                <w:i/>
                <w:iCs/>
                <w:sz w:val="24"/>
                <w:szCs w:val="24"/>
              </w:rPr>
              <w:t>-T7P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270523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8BFE9D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CCE0F59" w14:textId="48647178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CX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682FC1BD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MC derivate, 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xylA</w:t>
            </w:r>
            <w:r w:rsidRPr="009E2229">
              <w:rPr>
                <w:i/>
                <w:iCs/>
                <w:sz w:val="24"/>
                <w:szCs w:val="24"/>
              </w:rPr>
              <w:t>-T7P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B286BE5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0BFBF69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5799E30" w14:textId="5061F5FD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C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05B6782C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MC derivate, 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rpsF</w:t>
            </w:r>
            <w:r w:rsidRPr="009E2229">
              <w:rPr>
                <w:i/>
                <w:iCs/>
                <w:sz w:val="24"/>
                <w:szCs w:val="24"/>
              </w:rPr>
              <w:t>-T7P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42CF69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005D664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C2EBCA4" w14:textId="5CFC0418" w:rsidR="00C138E7" w:rsidRPr="009E2229" w:rsidRDefault="00C138E7" w:rsidP="006F5CF2">
            <w:pPr>
              <w:rPr>
                <w:sz w:val="24"/>
                <w:szCs w:val="24"/>
              </w:rPr>
            </w:pPr>
            <w:bookmarkStart w:id="1" w:name="_Hlk108044546"/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MTM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0807C09D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1</w:t>
            </w:r>
            <w:r w:rsidRPr="009E2229">
              <w:rPr>
                <w:sz w:val="24"/>
                <w:szCs w:val="24"/>
              </w:rPr>
              <w:t xml:space="preserve">64MT derivate, </w:t>
            </w:r>
            <w:r w:rsidRPr="009E2229">
              <w:rPr>
                <w:i/>
                <w:iCs/>
                <w:sz w:val="24"/>
                <w:szCs w:val="24"/>
              </w:rPr>
              <w:t>manA</w:t>
            </w:r>
            <w:r w:rsidRPr="009E2229">
              <w:rPr>
                <w:sz w:val="24"/>
                <w:szCs w:val="24"/>
              </w:rPr>
              <w:t xml:space="preserve">:: </w:t>
            </w:r>
            <w:r w:rsidRPr="009E2229">
              <w:rPr>
                <w:i/>
                <w:iCs/>
                <w:sz w:val="24"/>
                <w:szCs w:val="24"/>
              </w:rPr>
              <w:t>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T7</w:t>
            </w:r>
            <w:r w:rsidRPr="009E2229">
              <w:rPr>
                <w:sz w:val="24"/>
                <w:szCs w:val="24"/>
              </w:rPr>
              <w:t xml:space="preserve"> </w:t>
            </w:r>
            <w:r w:rsidRPr="009E2229">
              <w:rPr>
                <w:i/>
                <w:iCs/>
                <w:sz w:val="24"/>
                <w:szCs w:val="24"/>
              </w:rPr>
              <w:t>manC-manB-manA,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C75032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bookmarkEnd w:id="1"/>
      <w:tr w:rsidR="009E2229" w:rsidRPr="009E2229" w14:paraId="7B9A2285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AFE8628" w14:textId="4B35F5FE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b w:val="0"/>
                <w:bCs w:val="0"/>
                <w:sz w:val="24"/>
                <w:szCs w:val="24"/>
              </w:rPr>
              <w:t>64GF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316D7F7A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1</w:t>
            </w:r>
            <w:r w:rsidRPr="009E2229">
              <w:rPr>
                <w:sz w:val="24"/>
                <w:szCs w:val="24"/>
              </w:rPr>
              <w:t xml:space="preserve">64MCTM derivate, </w:t>
            </w:r>
            <w:r w:rsidRPr="009E2229">
              <w:rPr>
                <w:i/>
                <w:iCs/>
                <w:sz w:val="24"/>
                <w:szCs w:val="24"/>
              </w:rPr>
              <w:t>xylA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 xml:space="preserve">T7 </w:t>
            </w:r>
            <w:r w:rsidRPr="009E2229">
              <w:rPr>
                <w:i/>
                <w:iCs/>
                <w:sz w:val="24"/>
                <w:szCs w:val="24"/>
              </w:rPr>
              <w:t>gmd-wcaG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0C04815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4498495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32B40CD" w14:textId="16C88A65" w:rsidR="00C138E7" w:rsidRPr="009E2229" w:rsidRDefault="00C138E7" w:rsidP="006F5CF2">
            <w:pPr>
              <w:rPr>
                <w:rFonts w:eastAsiaTheme="minorEastAsia"/>
                <w:sz w:val="24"/>
                <w:szCs w:val="24"/>
              </w:rPr>
            </w:pPr>
            <w:r w:rsidRPr="009E2229">
              <w:rPr>
                <w:rFonts w:eastAsiaTheme="minorEastAsia"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rFonts w:eastAsiaTheme="minorEastAsia"/>
                <w:b w:val="0"/>
                <w:bCs w:val="0"/>
                <w:sz w:val="24"/>
                <w:szCs w:val="24"/>
              </w:rPr>
              <w:t>64</w:t>
            </w:r>
            <w:r w:rsidR="00B71B28" w:rsidRPr="009E2229">
              <w:rPr>
                <w:rFonts w:eastAsiaTheme="minorEastAsia"/>
                <w:b w:val="0"/>
                <w:bCs w:val="0"/>
                <w:sz w:val="24"/>
                <w:szCs w:val="24"/>
              </w:rPr>
              <w:t>MCT</w:t>
            </w:r>
            <w:r w:rsidRPr="009E2229">
              <w:rPr>
                <w:rFonts w:eastAsiaTheme="minorEastAsia"/>
                <w:b w:val="0"/>
                <w:bCs w:val="0"/>
                <w:sz w:val="24"/>
                <w:szCs w:val="24"/>
              </w:rPr>
              <w:t>GF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0D61D550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MC derivate, 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43</w:t>
            </w:r>
            <w:r w:rsidRPr="009E2229">
              <w:rPr>
                <w:i/>
                <w:iCs/>
                <w:sz w:val="24"/>
                <w:szCs w:val="24"/>
              </w:rPr>
              <w:t>-T7P</w:t>
            </w:r>
            <w:r w:rsidRPr="009E2229">
              <w:rPr>
                <w:sz w:val="24"/>
                <w:szCs w:val="24"/>
              </w:rPr>
              <w:t xml:space="preserve">, </w:t>
            </w:r>
            <w:r w:rsidRPr="009E2229">
              <w:rPr>
                <w:i/>
                <w:iCs/>
                <w:sz w:val="24"/>
                <w:szCs w:val="24"/>
              </w:rPr>
              <w:t>manA</w:t>
            </w:r>
            <w:r w:rsidRPr="009E2229">
              <w:rPr>
                <w:sz w:val="24"/>
                <w:szCs w:val="24"/>
              </w:rPr>
              <w:t xml:space="preserve">:: </w:t>
            </w:r>
            <w:r w:rsidRPr="009E2229">
              <w:rPr>
                <w:i/>
                <w:iCs/>
                <w:sz w:val="24"/>
                <w:szCs w:val="24"/>
              </w:rPr>
              <w:t>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T7</w:t>
            </w:r>
            <w:r w:rsidRPr="009E2229">
              <w:rPr>
                <w:sz w:val="24"/>
                <w:szCs w:val="24"/>
              </w:rPr>
              <w:t xml:space="preserve"> </w:t>
            </w:r>
            <w:r w:rsidRPr="009E2229">
              <w:rPr>
                <w:i/>
                <w:iCs/>
                <w:sz w:val="24"/>
                <w:szCs w:val="24"/>
              </w:rPr>
              <w:t>manC-manB-manA, xylA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 xml:space="preserve">T7 </w:t>
            </w:r>
            <w:r w:rsidRPr="009E2229">
              <w:rPr>
                <w:i/>
                <w:iCs/>
                <w:sz w:val="24"/>
                <w:szCs w:val="24"/>
              </w:rPr>
              <w:t>gmd-wcaG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D41138F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375BE871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1415F5A" w14:textId="1BE756E2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rFonts w:eastAsiaTheme="minorEastAsia" w:hint="eastAsia"/>
                <w:b w:val="0"/>
                <w:bCs w:val="0"/>
                <w:sz w:val="24"/>
                <w:szCs w:val="24"/>
              </w:rPr>
              <w:t>1</w:t>
            </w:r>
            <w:r w:rsidRPr="009E2229">
              <w:rPr>
                <w:rFonts w:eastAsiaTheme="minorEastAsia"/>
                <w:b w:val="0"/>
                <w:bCs w:val="0"/>
                <w:sz w:val="24"/>
                <w:szCs w:val="24"/>
              </w:rPr>
              <w:t>64</w:t>
            </w:r>
            <w:r w:rsidR="00B71B28" w:rsidRPr="009E2229">
              <w:rPr>
                <w:rFonts w:eastAsiaTheme="minorEastAsia"/>
                <w:b w:val="0"/>
                <w:bCs w:val="0"/>
                <w:sz w:val="24"/>
                <w:szCs w:val="24"/>
              </w:rPr>
              <w:t>MCXGF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63F3B8A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 xml:space="preserve">164MC derivate, </w:t>
            </w:r>
            <w:r w:rsidRPr="009E2229">
              <w:rPr>
                <w:i/>
                <w:iCs/>
                <w:sz w:val="24"/>
                <w:szCs w:val="24"/>
              </w:rPr>
              <w:t>aprE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xylA</w:t>
            </w:r>
            <w:r w:rsidRPr="009E2229">
              <w:rPr>
                <w:i/>
                <w:iCs/>
                <w:sz w:val="24"/>
                <w:szCs w:val="24"/>
              </w:rPr>
              <w:t>-T7P, manA</w:t>
            </w:r>
            <w:r w:rsidRPr="009E2229">
              <w:rPr>
                <w:sz w:val="24"/>
                <w:szCs w:val="24"/>
              </w:rPr>
              <w:t xml:space="preserve">:: </w:t>
            </w:r>
            <w:r w:rsidRPr="009E2229">
              <w:rPr>
                <w:i/>
                <w:iCs/>
                <w:sz w:val="24"/>
                <w:szCs w:val="24"/>
              </w:rPr>
              <w:t>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T7</w:t>
            </w:r>
            <w:r w:rsidRPr="009E2229">
              <w:rPr>
                <w:sz w:val="24"/>
                <w:szCs w:val="24"/>
              </w:rPr>
              <w:t xml:space="preserve"> </w:t>
            </w:r>
            <w:r w:rsidRPr="009E2229">
              <w:rPr>
                <w:i/>
                <w:iCs/>
                <w:sz w:val="24"/>
                <w:szCs w:val="24"/>
              </w:rPr>
              <w:t>manC-manB-manA, xylA</w:t>
            </w:r>
            <w:r w:rsidRPr="009E2229">
              <w:rPr>
                <w:sz w:val="24"/>
                <w:szCs w:val="24"/>
              </w:rPr>
              <w:t>::</w:t>
            </w:r>
            <w:r w:rsidRPr="009E2229">
              <w:rPr>
                <w:i/>
                <w:iCs/>
                <w:sz w:val="24"/>
                <w:szCs w:val="24"/>
              </w:rPr>
              <w:t xml:space="preserve">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 xml:space="preserve">T7 </w:t>
            </w:r>
            <w:r w:rsidRPr="009E2229">
              <w:rPr>
                <w:i/>
                <w:iCs/>
                <w:sz w:val="24"/>
                <w:szCs w:val="24"/>
              </w:rPr>
              <w:t>gmd-wcaG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7FF473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EFA12D2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BF0FA43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DH5α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6BDB38E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i/>
                <w:iCs/>
                <w:sz w:val="24"/>
                <w:szCs w:val="24"/>
              </w:rPr>
              <w:t>E</w:t>
            </w:r>
            <w:r w:rsidRPr="009E2229">
              <w:rPr>
                <w:sz w:val="24"/>
                <w:szCs w:val="24"/>
              </w:rPr>
              <w:t>.</w:t>
            </w:r>
            <w:r w:rsidRPr="009E2229">
              <w:rPr>
                <w:i/>
                <w:iCs/>
                <w:sz w:val="24"/>
                <w:szCs w:val="24"/>
              </w:rPr>
              <w:t xml:space="preserve"> coli</w:t>
            </w:r>
            <w:r w:rsidRPr="009E2229">
              <w:rPr>
                <w:sz w:val="24"/>
                <w:szCs w:val="24"/>
              </w:rPr>
              <w:t xml:space="preserve"> for vector replication and preservation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69E38E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Lab stock</w:t>
            </w:r>
          </w:p>
        </w:tc>
      </w:tr>
      <w:tr w:rsidR="009E2229" w:rsidRPr="009E2229" w14:paraId="39078DD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AB0C38D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lasmid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7A4ADA13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49D13A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2229" w:rsidRPr="009E2229" w14:paraId="426E9393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1D83B7A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cre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0F6EAC23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Cm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 xml:space="preserve">, Shuttle vector pMK4 with </w:t>
            </w:r>
            <w:r w:rsidRPr="009E2229">
              <w:rPr>
                <w:i/>
                <w:iCs/>
                <w:sz w:val="24"/>
                <w:szCs w:val="24"/>
              </w:rPr>
              <w:t>cre</w:t>
            </w:r>
            <w:r w:rsidRPr="009E2229">
              <w:rPr>
                <w:sz w:val="24"/>
                <w:szCs w:val="24"/>
              </w:rPr>
              <w:t xml:space="preserve"> under control of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spa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3CE751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Lab stock</w:t>
            </w:r>
          </w:p>
        </w:tc>
      </w:tr>
      <w:tr w:rsidR="009E2229" w:rsidRPr="009E2229" w14:paraId="7771FFC2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7204C4A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com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1D1B7D37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Cm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 xml:space="preserve">, Shuttle vector pMK4 with </w:t>
            </w:r>
            <w:r w:rsidRPr="009E2229">
              <w:rPr>
                <w:i/>
                <w:iCs/>
                <w:sz w:val="24"/>
                <w:szCs w:val="24"/>
              </w:rPr>
              <w:t>comk</w:t>
            </w:r>
            <w:r w:rsidRPr="009E2229">
              <w:rPr>
                <w:sz w:val="24"/>
                <w:szCs w:val="24"/>
              </w:rPr>
              <w:t xml:space="preserve"> under control of P</w:t>
            </w:r>
            <w:r w:rsidRPr="009E2229">
              <w:rPr>
                <w:i/>
                <w:iCs/>
                <w:sz w:val="24"/>
                <w:szCs w:val="24"/>
                <w:vertAlign w:val="subscript"/>
              </w:rPr>
              <w:t>xylA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29F61A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Lab stock</w:t>
            </w:r>
          </w:p>
        </w:tc>
      </w:tr>
      <w:tr w:rsidR="009E2229" w:rsidRPr="009E2229" w14:paraId="5679001A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B6DA93D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T7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69027B6C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Cm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>, pMK4 carrying T7 promoter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F45DE97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5157683F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B05B697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T7gfp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253AB432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Cm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 xml:space="preserve">, pMK4-T7 with </w:t>
            </w:r>
            <w:r w:rsidRPr="009E2229">
              <w:rPr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81FA70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1AA29021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1471547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T7wcaH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3F07F6D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Cm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 xml:space="preserve">, pMK4-T7 with </w:t>
            </w:r>
            <w:r w:rsidRPr="009E2229">
              <w:rPr>
                <w:i/>
                <w:iCs/>
                <w:sz w:val="24"/>
                <w:szCs w:val="24"/>
              </w:rPr>
              <w:t>wcaH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F95A332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2A1142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9800918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6FE9C60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65E81A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4A72A98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88DE07A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L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15E95B6D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L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465136E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43C6FE65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C19D592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6231F66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F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C787255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6C9BD87A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41A4886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W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3F5D22BB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W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30A48E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79CC0E4C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1CCA540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I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12EC558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I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F98F3C2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18F0328C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44D7BFD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N38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B9A4E7C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N38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9C1C003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78F54270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1CFD749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N38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2D82EEBA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N38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30D1BEE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782D4B4C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402BFBD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L65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2882BC02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L65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A73666E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0F80742A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CAE8B6E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L65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F27FFA9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L65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C87C43F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78E1FB85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DF5297A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F102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51450C5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F102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0F6D8A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308D3FCD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07B0565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Y/F102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5A8AB2B4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F102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5F69A6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5302E33B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5D556AB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N38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546AA4A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N38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A3A8B68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F9B376C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0D42F18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N38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571F6B55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N38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B657DE2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5EA99D18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0A9E87F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L65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41494E2B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L65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4488F2E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4DE85213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BFC8334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L65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1142216F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L65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1095400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7686574A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4A18714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F102R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23C804DA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F102R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B6ED8F7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2267AC46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ACFB0BD" w14:textId="77777777" w:rsidR="00C138E7" w:rsidRPr="009E2229" w:rsidRDefault="00C138E7" w:rsidP="006F5CF2">
            <w:pPr>
              <w:rPr>
                <w:b w:val="0"/>
                <w:bCs w:val="0"/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K4-R36F/F102K</w:t>
            </w:r>
          </w:p>
        </w:tc>
        <w:tc>
          <w:tcPr>
            <w:tcW w:w="4548" w:type="dxa"/>
            <w:tcBorders>
              <w:top w:val="nil"/>
              <w:bottom w:val="nil"/>
            </w:tcBorders>
          </w:tcPr>
          <w:p w14:paraId="2CBC0A11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pMK4-T7 carrying wcaH</w:t>
            </w:r>
            <w:r w:rsidRPr="009E2229">
              <w:rPr>
                <w:sz w:val="24"/>
                <w:szCs w:val="24"/>
                <w:vertAlign w:val="superscript"/>
              </w:rPr>
              <w:t>R36Y/F102K</w:t>
            </w:r>
            <w:r w:rsidRPr="009E2229">
              <w:rPr>
                <w:sz w:val="24"/>
                <w:szCs w:val="24"/>
              </w:rPr>
              <w:t xml:space="preserve"> fragmen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4DB0BFC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rFonts w:hint="eastAsia"/>
                <w:sz w:val="24"/>
                <w:szCs w:val="24"/>
              </w:rPr>
              <w:t>T</w:t>
            </w:r>
            <w:r w:rsidRPr="009E2229">
              <w:rPr>
                <w:sz w:val="24"/>
                <w:szCs w:val="24"/>
              </w:rPr>
              <w:t>his study</w:t>
            </w:r>
          </w:p>
        </w:tc>
      </w:tr>
      <w:tr w:rsidR="009E2229" w:rsidRPr="009E2229" w14:paraId="69EC0A9E" w14:textId="77777777" w:rsidTr="006F5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8" w:space="0" w:color="auto"/>
            </w:tcBorders>
          </w:tcPr>
          <w:p w14:paraId="7E48B837" w14:textId="77777777" w:rsidR="00C138E7" w:rsidRPr="009E2229" w:rsidRDefault="00C138E7" w:rsidP="006F5CF2">
            <w:pPr>
              <w:rPr>
                <w:sz w:val="24"/>
                <w:szCs w:val="24"/>
              </w:rPr>
            </w:pPr>
            <w:r w:rsidRPr="009E2229">
              <w:rPr>
                <w:b w:val="0"/>
                <w:bCs w:val="0"/>
                <w:sz w:val="24"/>
                <w:szCs w:val="24"/>
              </w:rPr>
              <w:t>pMD19T-aea</w:t>
            </w:r>
          </w:p>
        </w:tc>
        <w:tc>
          <w:tcPr>
            <w:tcW w:w="4548" w:type="dxa"/>
            <w:tcBorders>
              <w:top w:val="nil"/>
              <w:bottom w:val="single" w:sz="8" w:space="0" w:color="auto"/>
            </w:tcBorders>
          </w:tcPr>
          <w:p w14:paraId="46D01E6D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Amp</w:t>
            </w:r>
            <w:r w:rsidRPr="009E2229">
              <w:rPr>
                <w:sz w:val="24"/>
                <w:szCs w:val="24"/>
                <w:vertAlign w:val="superscript"/>
              </w:rPr>
              <w:t>R</w:t>
            </w:r>
            <w:r w:rsidRPr="009E2229">
              <w:rPr>
                <w:sz w:val="24"/>
                <w:szCs w:val="24"/>
              </w:rPr>
              <w:t xml:space="preserve">, pMD19T carrying </w:t>
            </w:r>
            <w:r w:rsidRPr="009E2229">
              <w:rPr>
                <w:i/>
                <w:iCs/>
                <w:sz w:val="24"/>
                <w:szCs w:val="24"/>
              </w:rPr>
              <w:t>ermC</w:t>
            </w:r>
            <w:r w:rsidRPr="009E2229">
              <w:rPr>
                <w:sz w:val="24"/>
                <w:szCs w:val="24"/>
              </w:rPr>
              <w:t xml:space="preserve"> cassette</w:t>
            </w:r>
          </w:p>
        </w:tc>
        <w:tc>
          <w:tcPr>
            <w:tcW w:w="1490" w:type="dxa"/>
            <w:tcBorders>
              <w:top w:val="nil"/>
              <w:bottom w:val="single" w:sz="8" w:space="0" w:color="auto"/>
            </w:tcBorders>
          </w:tcPr>
          <w:p w14:paraId="392C0C99" w14:textId="77777777" w:rsidR="00C138E7" w:rsidRPr="009E2229" w:rsidRDefault="00C138E7" w:rsidP="006F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2229">
              <w:rPr>
                <w:sz w:val="24"/>
                <w:szCs w:val="24"/>
              </w:rPr>
              <w:t>Lab stock</w:t>
            </w:r>
          </w:p>
        </w:tc>
      </w:tr>
    </w:tbl>
    <w:p w14:paraId="0E909155" w14:textId="3CE06D0F" w:rsidR="00935142" w:rsidRPr="009E2229" w:rsidRDefault="0083173F" w:rsidP="00935142">
      <w:pPr>
        <w:jc w:val="left"/>
        <w:rPr>
          <w:rFonts w:eastAsiaTheme="minorHAnsi" w:cs="Times New Roman"/>
          <w:sz w:val="24"/>
          <w:szCs w:val="24"/>
        </w:rPr>
      </w:pPr>
      <w:r w:rsidRPr="009E2229">
        <w:rPr>
          <w:rFonts w:eastAsiaTheme="minorHAnsi" w:cs="Times New Roman"/>
          <w:b/>
          <w:bCs/>
          <w:sz w:val="24"/>
          <w:szCs w:val="24"/>
        </w:rPr>
        <w:t>Table 2</w:t>
      </w:r>
      <w:r w:rsidRPr="009E2229">
        <w:rPr>
          <w:rFonts w:eastAsiaTheme="minorHAnsi" w:cs="Times New Roman"/>
          <w:sz w:val="24"/>
          <w:szCs w:val="24"/>
        </w:rPr>
        <w:t xml:space="preserve"> The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6013"/>
      </w:tblGrid>
      <w:tr w:rsidR="009E2229" w:rsidRPr="009E2229" w14:paraId="7C7ABEBC" w14:textId="77777777" w:rsidTr="00986677">
        <w:trPr>
          <w:trHeight w:val="57"/>
        </w:trPr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24309257" w14:textId="0A8950CF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66ADBAF" w14:textId="7C5759B4" w:rsidR="00252D8D" w:rsidRPr="009E2229" w:rsidRDefault="00986677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E2229" w:rsidRPr="009E2229" w14:paraId="35CAEE14" w14:textId="77777777" w:rsidTr="00986677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F41D5F" w14:textId="3EF6A4B8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pr1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178EB8" w14:textId="5C81BABC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tgtttcgtccgcataatcaaaaacaatagagc</w:t>
            </w:r>
          </w:p>
        </w:tc>
      </w:tr>
      <w:tr w:rsidR="009E2229" w:rsidRPr="009E2229" w14:paraId="5C7FD942" w14:textId="77777777" w:rsidTr="00986677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1C48D0" w14:textId="46476D6E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pr1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221B57" w14:textId="6E168D89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aaaaataaaaaggctcctggtttattaggaaaagcctgagatccctcagg</w:t>
            </w:r>
          </w:p>
        </w:tc>
      </w:tr>
      <w:tr w:rsidR="009E2229" w:rsidRPr="009E2229" w14:paraId="007510DD" w14:textId="77777777" w:rsidTr="00986677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BE8E19" w14:textId="715DABC8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mtlA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C5E15BF" w14:textId="2C855FBD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gggatctcaggcttttcctaataaaccaggagcctttttatttttaaaaaattgtcac</w:t>
            </w:r>
          </w:p>
        </w:tc>
      </w:tr>
      <w:tr w:rsidR="009E2229" w:rsidRPr="009E2229" w14:paraId="0E7EF0E4" w14:textId="77777777" w:rsidTr="00986677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14A4E9" w14:textId="677A6B06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mtlA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074216" w14:textId="29D7690B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ggtgcgtctgttttctgactcatatataaaccctccctgttttgtttgtcgc</w:t>
            </w:r>
          </w:p>
        </w:tc>
      </w:tr>
      <w:tr w:rsidR="009E2229" w:rsidRPr="009E2229" w14:paraId="578D37E0" w14:textId="77777777" w:rsidTr="00986677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6EC2113" w14:textId="3AE2DB04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omk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BBDB31E" w14:textId="67F6A056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aaacaaaacagggagggtttatatatgagtcagaaaacagacgcacctt</w:t>
            </w:r>
          </w:p>
        </w:tc>
      </w:tr>
      <w:tr w:rsidR="009E2229" w:rsidRPr="009E2229" w14:paraId="68EC166B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A56C22" w14:textId="1E2CD436" w:rsidR="00252D8D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omk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32336F" w14:textId="7705DD54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ggtagcggccgcaagcttggatcccatatgactttggatccaagagaatat</w:t>
            </w:r>
          </w:p>
        </w:tc>
      </w:tr>
      <w:tr w:rsidR="009E2229" w:rsidRPr="009E2229" w14:paraId="39553C7C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19D7AEB" w14:textId="42C6AD58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omErm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8152E0" w14:textId="6260B45C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ttctcttggatccaaagtcatatgggatccaagcttgcggccgctaccg</w:t>
            </w:r>
          </w:p>
        </w:tc>
      </w:tr>
      <w:tr w:rsidR="009E2229" w:rsidRPr="009E2229" w14:paraId="1573F6DA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6A9A158" w14:textId="4BF4DE6B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omErm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9F7C65" w14:textId="5663E4B4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agtattttcaaaaagggggatttatttaagttagcccgggcatatgtaccgt</w:t>
            </w:r>
          </w:p>
        </w:tc>
      </w:tr>
      <w:tr w:rsidR="009E2229" w:rsidRPr="009E2229" w14:paraId="06360CFF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D9B667" w14:textId="68A30ADA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pr2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C3772A5" w14:textId="35DB8B1A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tacatatgcccgggctaacttaaataaatccccctttttgaaaatactg</w:t>
            </w:r>
          </w:p>
        </w:tc>
      </w:tr>
      <w:tr w:rsidR="009E2229" w:rsidRPr="009E2229" w14:paraId="72BDD52A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CDB09AB" w14:textId="18E0F3EE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pr2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0EBEE4" w14:textId="43EC9E3F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atgacagccatcgtcacccacttattc</w:t>
            </w:r>
          </w:p>
        </w:tc>
      </w:tr>
      <w:tr w:rsidR="009E2229" w:rsidRPr="009E2229" w14:paraId="536E17E0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52583E" w14:textId="0C5743CC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pr1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A1003C8" w14:textId="3CB685F9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GACGGCCAGTGAATTCcatcgcttcttttaacgaaagattc</w:t>
            </w:r>
          </w:p>
        </w:tc>
      </w:tr>
      <w:tr w:rsidR="009E2229" w:rsidRPr="009E2229" w14:paraId="616DD967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7DC461" w14:textId="013864ED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apr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E36A32" w14:textId="09FE3BBC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tttgatttttagatatctctttaccctctccttttaaaaaaa</w:t>
            </w:r>
          </w:p>
        </w:tc>
      </w:tr>
      <w:tr w:rsidR="009E2229" w:rsidRPr="009E2229" w14:paraId="66A36CA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13C400" w14:textId="07B489E0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7P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52F591" w14:textId="696ED117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atatctaaaaatcaaagggggaaatgg</w:t>
            </w:r>
          </w:p>
        </w:tc>
      </w:tr>
      <w:tr w:rsidR="009E2229" w:rsidRPr="009E2229" w14:paraId="7F39CF38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3B54E3" w14:textId="345A6856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7P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B3444A2" w14:textId="54FD7C40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tacgcgaacgcgaagtccgactct</w:t>
            </w:r>
          </w:p>
        </w:tc>
      </w:tr>
      <w:tr w:rsidR="009E2229" w:rsidRPr="009E2229" w14:paraId="7D8914E6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9BAC21" w14:textId="7C7B1E56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7Erm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4272A28" w14:textId="2F1F611C" w:rsidR="00B24B3A" w:rsidRPr="009E2229" w:rsidRDefault="00B24B3A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acttcgcgttcgcgtaaggatccaagcttgcggccgctaccg</w:t>
            </w:r>
          </w:p>
        </w:tc>
      </w:tr>
      <w:tr w:rsidR="009E2229" w:rsidRPr="009E2229" w14:paraId="2E5C5EF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01F887" w14:textId="2C709270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7Erm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A80F36" w14:textId="0DD5F5A6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aagttagcccgggcatatgtaccg</w:t>
            </w:r>
          </w:p>
        </w:tc>
      </w:tr>
      <w:tr w:rsidR="009E2229" w:rsidRPr="009E2229" w14:paraId="7A07CD26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22BB15" w14:textId="2DCC5E6F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pr2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36FFB49" w14:textId="0B8C13DA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atgcccgggctaacttatagtaaaaagaagcaggttcctcca</w:t>
            </w:r>
          </w:p>
        </w:tc>
      </w:tr>
      <w:tr w:rsidR="009E2229" w:rsidRPr="009E2229" w14:paraId="2EB72C61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1822C4" w14:textId="50519D8E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pr2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FA8B1A" w14:textId="4651D7BA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CGACGGGCCCGGGATCCgccagctgggctaaggatcaggtta</w:t>
            </w:r>
          </w:p>
        </w:tc>
      </w:tr>
      <w:tr w:rsidR="009E2229" w:rsidRPr="009E2229" w14:paraId="75E3C3F2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569A91" w14:textId="16D829C9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43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74761C" w14:textId="044BA4F8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gcttggcgaatgttcattcaaaagcttcgtgcatgcaggccg</w:t>
            </w:r>
          </w:p>
        </w:tc>
      </w:tr>
      <w:tr w:rsidR="009E2229" w:rsidRPr="009E2229" w14:paraId="0DF16976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82BE65" w14:textId="25A4CAAA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43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CF04A1" w14:textId="1834CC9E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tttgatttttagatatcgtgtacattcctctcttacctataa</w:t>
            </w:r>
          </w:p>
        </w:tc>
      </w:tr>
      <w:tr w:rsidR="009E2229" w:rsidRPr="009E2229" w14:paraId="03C357CF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F1A610" w14:textId="0A0787D6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rpsF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7C89E8" w14:textId="19714732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gcttggcgaatgttcatagttgcttatgaggatcttcttgcg</w:t>
            </w:r>
          </w:p>
        </w:tc>
      </w:tr>
      <w:tr w:rsidR="009E2229" w:rsidRPr="009E2229" w14:paraId="3C56D99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F814BD" w14:textId="65379852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rpsF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406B08" w14:textId="66C0B39C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tttgatttttagatatcctgtttgcacctccttttggactaa</w:t>
            </w:r>
          </w:p>
        </w:tc>
      </w:tr>
      <w:tr w:rsidR="009E2229" w:rsidRPr="009E2229" w14:paraId="4761A35C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563D57" w14:textId="7F398730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xyl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77BE734" w14:textId="5651F843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atatctaatattataactaaattt</w:t>
            </w:r>
          </w:p>
        </w:tc>
      </w:tr>
      <w:tr w:rsidR="009E2229" w:rsidRPr="009E2229" w14:paraId="5CFDD29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E9A3761" w14:textId="0283DD81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xyl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D4B4E0B" w14:textId="7E206F66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ttccccctttgatttaagt</w:t>
            </w:r>
          </w:p>
        </w:tc>
      </w:tr>
      <w:tr w:rsidR="009E2229" w:rsidRPr="009E2229" w14:paraId="61ADB704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C22010" w14:textId="1C6CC8A0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Uman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54CF9E" w14:textId="7DFCB5DC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ctgtagctcaaattttcgcctct</w:t>
            </w:r>
          </w:p>
        </w:tc>
      </w:tr>
      <w:tr w:rsidR="009E2229" w:rsidRPr="009E2229" w14:paraId="493EEE80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6870E13" w14:textId="349FCA20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man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633B8A2" w14:textId="45CE5745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ggccgcaagcttaagcttaaaaagaaaatcccccgctttattcgattt</w:t>
            </w:r>
          </w:p>
        </w:tc>
      </w:tr>
      <w:tr w:rsidR="009E2229" w:rsidRPr="009E2229" w14:paraId="6E44A1AA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0AC37A" w14:textId="1BA9E27F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nErm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FA2405" w14:textId="5BE36147" w:rsidR="00B24B3A" w:rsidRPr="009E2229" w:rsidRDefault="00F16061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atcgaataaagcgggggattttctttttaagcttaagcttgcggccgc</w:t>
            </w:r>
          </w:p>
        </w:tc>
      </w:tr>
      <w:tr w:rsidR="009E2229" w:rsidRPr="009E2229" w14:paraId="5956E8E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FB7F2F" w14:textId="31CA984E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nErm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94AE599" w14:textId="11BF1EC7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gatcgggctcgccacgaattcggtacccccgggcatatgtaccg</w:t>
            </w:r>
          </w:p>
        </w:tc>
      </w:tr>
      <w:tr w:rsidR="009E2229" w:rsidRPr="009E2229" w14:paraId="0896DB03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439BE3" w14:textId="00E52B19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7manB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C02D4F" w14:textId="3AFFCCBE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tcgtggcgagcccgatcttccccatcggtgatg</w:t>
            </w:r>
          </w:p>
        </w:tc>
      </w:tr>
      <w:tr w:rsidR="009E2229" w:rsidRPr="009E2229" w14:paraId="21ECD4D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33AD60" w14:textId="0B3DB4CC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nC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8F2E37" w14:textId="3BE34872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ctccttactcgttcagcaacgtcagcaga</w:t>
            </w:r>
          </w:p>
        </w:tc>
      </w:tr>
      <w:tr w:rsidR="009E2229" w:rsidRPr="009E2229" w14:paraId="790B095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B4C3C3" w14:textId="1D11582E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nA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BC6E9FA" w14:textId="7095DA08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gaggaactactatgacgactgaaccgttatttttca</w:t>
            </w:r>
          </w:p>
        </w:tc>
      </w:tr>
      <w:tr w:rsidR="009E2229" w:rsidRPr="009E2229" w14:paraId="3F228B0F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04551A" w14:textId="4FE0BB57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nA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A41889B" w14:textId="11EFC648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cctgccatgttacagatgggagacgataca</w:t>
            </w:r>
          </w:p>
        </w:tc>
      </w:tr>
      <w:tr w:rsidR="009E2229" w:rsidRPr="009E2229" w14:paraId="000B5D2E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08847A" w14:textId="3473256F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yl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CEFEA1" w14:textId="5A3A60DC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cgcaactgcatttaggaccattaa</w:t>
            </w:r>
          </w:p>
        </w:tc>
      </w:tr>
      <w:tr w:rsidR="009E2229" w:rsidRPr="009E2229" w14:paraId="7FF619D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A7C8F2" w14:textId="4ABBCFC0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xyl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ED4ACCD" w14:textId="159CDF3D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tctttttaggatccctgcaggtgatttcccccttaaaaataaattc</w:t>
            </w:r>
          </w:p>
        </w:tc>
      </w:tr>
      <w:tr w:rsidR="009E2229" w:rsidRPr="009E2229" w14:paraId="1E8E34A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024264" w14:textId="20CCD67E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ylErm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6B9BCD7" w14:textId="42213BA7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tttttaagggggaaatcacctgcagggatcctaaaaagaagcag</w:t>
            </w:r>
          </w:p>
        </w:tc>
      </w:tr>
      <w:tr w:rsidR="009E2229" w:rsidRPr="009E2229" w14:paraId="2C88A49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8F819A" w14:textId="3868A63A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ylErm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6BD2F3" w14:textId="69DDC98F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ggggaagatcgggctcgccacgaattcggtacccccgggcatatg</w:t>
            </w:r>
          </w:p>
        </w:tc>
      </w:tr>
      <w:tr w:rsidR="009E2229" w:rsidRPr="009E2229" w14:paraId="7503ADF2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4DD8E8" w14:textId="5BC00713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7gmd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7871A2A" w14:textId="7CE35C51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cgaattcgtggcgagcccgatcttccccatc</w:t>
            </w:r>
          </w:p>
        </w:tc>
      </w:tr>
      <w:tr w:rsidR="009E2229" w:rsidRPr="009E2229" w14:paraId="25CAF98F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D424CE" w14:textId="09C12312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G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594BAB1" w14:textId="3C26CB46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acccccgaaagcggtcttgattctca</w:t>
            </w:r>
          </w:p>
        </w:tc>
      </w:tr>
      <w:tr w:rsidR="009E2229" w:rsidRPr="009E2229" w14:paraId="1C147013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A7F1A61" w14:textId="27A07883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yl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23C39E" w14:textId="4793E9B1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gatgttattgtctggagatcaaccg</w:t>
            </w:r>
          </w:p>
        </w:tc>
      </w:tr>
      <w:tr w:rsidR="009E2229" w:rsidRPr="009E2229" w14:paraId="2AF9F2F4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56C4B0C" w14:textId="0523ED1A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yl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6880379" w14:textId="7C726DA9" w:rsidR="00B24B3A" w:rsidRPr="009E2229" w:rsidRDefault="00623E70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caagatactcactctaatga</w:t>
            </w:r>
          </w:p>
        </w:tc>
      </w:tr>
      <w:tr w:rsidR="009E2229" w:rsidRPr="009E2229" w14:paraId="2D9018A1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031D369" w14:textId="3DF4CC01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MK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882F6C" w14:textId="19A94583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aattcctgctaacaaagcccgaaagg</w:t>
            </w:r>
          </w:p>
        </w:tc>
      </w:tr>
      <w:tr w:rsidR="009E2229" w:rsidRPr="009E2229" w14:paraId="45EDEC5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FDF36A5" w14:textId="0090B892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pMK4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402C3C" w14:textId="704E8BA5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gtatatcctcctttcttaaagtta</w:t>
            </w:r>
          </w:p>
        </w:tc>
      </w:tr>
      <w:tr w:rsidR="009E2229" w:rsidRPr="009E2229" w14:paraId="5831AD66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288296" w14:textId="31779EED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4269BBF" w14:textId="6C7EDA1F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gaaaggaggatataccatgtttttacgtcaggaagactttgc</w:t>
            </w:r>
          </w:p>
        </w:tc>
      </w:tr>
      <w:tr w:rsidR="009E2229" w:rsidRPr="009E2229" w14:paraId="24E75A32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A94C25" w14:textId="1A4AD453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DAEDF2" w14:textId="6DA27251" w:rsidR="00B24B3A" w:rsidRPr="009E2229" w:rsidRDefault="00745839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tttgttagcaggaattcttataatccgggtactccggtacgc</w:t>
            </w:r>
          </w:p>
        </w:tc>
      </w:tr>
      <w:tr w:rsidR="009E2229" w:rsidRPr="009E2229" w14:paraId="50BF006D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8B4546" w14:textId="56E576F7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Y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7ED96CC" w14:textId="66F764A2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cgcggcgagtttctgcttggcaaatacaccaaccgcccggcgcagggttact</w:t>
            </w:r>
          </w:p>
        </w:tc>
      </w:tr>
      <w:tr w:rsidR="009E2229" w:rsidRPr="009E2229" w14:paraId="5FE966E6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64A22E" w14:textId="07AF40ED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Y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0AE75C9" w14:textId="1B62285E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gtaaccctgcgccgggcggttggtgtatttgccaagcagaaactcgccgcga</w:t>
            </w:r>
          </w:p>
        </w:tc>
      </w:tr>
      <w:tr w:rsidR="009E2229" w:rsidRPr="009E2229" w14:paraId="4077365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AD9399A" w14:textId="23C20DC5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F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A8376F4" w14:textId="040AC33B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gtcgcggcgagtttctgcttggcaaatttaccaaccgcccggcgcagggttactgg</w:t>
            </w:r>
          </w:p>
        </w:tc>
      </w:tr>
      <w:tr w:rsidR="009E2229" w:rsidRPr="009E2229" w14:paraId="32F32385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5EECEF" w14:textId="68352FE9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Y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B460D1" w14:textId="6F8B3C48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taaccctgcgccgggcggttggtaaatttgccaagcagaaactcgc</w:t>
            </w:r>
          </w:p>
        </w:tc>
      </w:tr>
      <w:tr w:rsidR="009E2229" w:rsidRPr="009E2229" w14:paraId="6EDD82AB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28E6B5" w14:textId="568514B1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L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2775C2" w14:textId="31168249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agtttctgcttggcaaactgaccaaccgcccggcgcagggtt</w:t>
            </w:r>
          </w:p>
        </w:tc>
      </w:tr>
      <w:tr w:rsidR="009E2229" w:rsidRPr="009E2229" w14:paraId="17D4718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A2CFD8" w14:textId="403C69FE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Wcah-R36L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40C52E1" w14:textId="2409598A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ccctgcgccgggcggttggtcagtttgccaagcagaaactc</w:t>
            </w:r>
          </w:p>
        </w:tc>
      </w:tr>
      <w:tr w:rsidR="009E2229" w:rsidRPr="009E2229" w14:paraId="0FD8009C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3270E6" w14:textId="5C780698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R36I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221DA4" w14:textId="5E86F03E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gcaaaataaccaaccgcccggcgcagggttactg</w:t>
            </w:r>
          </w:p>
        </w:tc>
      </w:tr>
      <w:tr w:rsidR="009E2229" w:rsidRPr="009E2229" w14:paraId="2D959F3B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CA43F57" w14:textId="2CF0EC86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R36I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41ED31D" w14:textId="5D62687B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ggttggttattttgccaagca</w:t>
            </w:r>
            <w:bookmarkStart w:id="2" w:name="_GoBack"/>
            <w:bookmarkEnd w:id="2"/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</w:tr>
      <w:tr w:rsidR="009E2229" w:rsidRPr="009E2229" w14:paraId="45FDE38E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BA5D20" w14:textId="7E533CC5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R36W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938FBB" w14:textId="34B855AF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gcaaaTGGaccaaccgcccggcgcagggttactg</w:t>
            </w:r>
          </w:p>
        </w:tc>
      </w:tr>
      <w:tr w:rsidR="009E2229" w:rsidRPr="009E2229" w14:paraId="72300959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C536E3" w14:textId="0B241766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R36W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D77EFF" w14:textId="3A44DDBF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ggttggtCCAtttgccaagcaga</w:t>
            </w:r>
          </w:p>
        </w:tc>
      </w:tr>
      <w:tr w:rsidR="009E2229" w:rsidRPr="009E2229" w14:paraId="0DDC905E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322951" w14:textId="34B9D82E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38R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E67C425" w14:textId="45D20836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ccggcgcccggcgcagggttactgg</w:t>
            </w:r>
          </w:p>
        </w:tc>
      </w:tr>
      <w:tr w:rsidR="009E2229" w:rsidRPr="009E2229" w14:paraId="028DA2CC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11B31E1" w14:textId="07D15682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38R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554D92" w14:textId="2D82B9DA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cagtaaccctgcgccgggcgccgggt</w:t>
            </w:r>
          </w:p>
        </w:tc>
      </w:tr>
      <w:tr w:rsidR="009E2229" w:rsidRPr="009E2229" w14:paraId="408EE555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ABAF74" w14:textId="2145E04C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38K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769715" w14:textId="7CA5F8C2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caaacgcccggcgcagggttactggt</w:t>
            </w:r>
          </w:p>
        </w:tc>
      </w:tr>
      <w:tr w:rsidR="009E2229" w:rsidRPr="009E2229" w14:paraId="71F01E38" w14:textId="77777777" w:rsidTr="00546244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5F52FC4" w14:textId="0A43C78F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N38K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36588E" w14:textId="1E251943" w:rsidR="00B24B3A" w:rsidRPr="009E2229" w:rsidRDefault="00546244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cagtaaccctgcgccgggcgtttggt</w:t>
            </w:r>
          </w:p>
        </w:tc>
      </w:tr>
      <w:tr w:rsidR="009E2229" w:rsidRPr="009E2229" w14:paraId="4D599CAA" w14:textId="77777777" w:rsidTr="00546244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846926" w14:textId="5C154F60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L65R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C28AF5" w14:textId="59BE07F6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agccgcatttgagcggcgcacgatggcggaactggggct</w:t>
            </w:r>
          </w:p>
        </w:tc>
      </w:tr>
      <w:tr w:rsidR="009E2229" w:rsidRPr="009E2229" w14:paraId="0CC522D7" w14:textId="77777777" w:rsidTr="00546244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71BDCE" w14:textId="20B10185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L65R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8B4AE6" w14:textId="0C766841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gccccagttccgccatcgtgcgccgctcaaatgcggctt</w:t>
            </w:r>
          </w:p>
        </w:tc>
      </w:tr>
      <w:tr w:rsidR="009E2229" w:rsidRPr="009E2229" w14:paraId="187B6B7C" w14:textId="77777777" w:rsidTr="00546244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58BE7C3" w14:textId="56D5F734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L65K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47119C" w14:textId="517F9C41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gccgcatttgagcggaaaacgatggcggaactggggctgcgt</w:t>
            </w:r>
          </w:p>
        </w:tc>
      </w:tr>
      <w:tr w:rsidR="009E2229" w:rsidRPr="009E2229" w14:paraId="42D4D753" w14:textId="77777777" w:rsidTr="00903AC6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D3A33E7" w14:textId="28D3A746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L65K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E61C35" w14:textId="791ED8FF" w:rsidR="00546244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gcagccccagttccgccatcgttttccgctcaaatgcggc</w:t>
            </w:r>
          </w:p>
        </w:tc>
      </w:tr>
      <w:tr w:rsidR="009E2229" w:rsidRPr="009E2229" w14:paraId="2C70D3F9" w14:textId="77777777" w:rsidTr="00903AC6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C8CBBB" w14:textId="04B8004D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102R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3C82C1" w14:textId="419EC0E8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actcacagagtggtgctcggttttcg</w:t>
            </w:r>
          </w:p>
        </w:tc>
      </w:tr>
      <w:tr w:rsidR="009E2229" w:rsidRPr="009E2229" w14:paraId="3D15AA87" w14:textId="77777777" w:rsidTr="00903AC6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4A0DBA9" w14:textId="2F2856FD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102R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17C60D" w14:textId="3903AB24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gaaaaccgagcaccactctgtgagtg</w:t>
            </w:r>
          </w:p>
        </w:tc>
      </w:tr>
      <w:tr w:rsidR="009E2229" w:rsidRPr="009E2229" w14:paraId="3B51F6A3" w14:textId="77777777" w:rsidTr="00903AC6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3F5506" w14:textId="1BC61D73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102K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CAD9C4C" w14:textId="37D3B91A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accactcacaaagtggtgctcggttttcg</w:t>
            </w:r>
          </w:p>
        </w:tc>
      </w:tr>
      <w:tr w:rsidR="00903AC6" w:rsidRPr="009E2229" w14:paraId="15198802" w14:textId="77777777" w:rsidTr="00B24B3A">
        <w:trPr>
          <w:trHeight w:val="57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8C689" w14:textId="58BB251C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102K-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53B87" w14:textId="19F0CF73" w:rsidR="00903AC6" w:rsidRPr="009E2229" w:rsidRDefault="00903AC6" w:rsidP="009351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229">
              <w:rPr>
                <w:rFonts w:ascii="Times New Roman" w:hAnsi="Times New Roman" w:cs="Times New Roman"/>
                <w:sz w:val="24"/>
                <w:szCs w:val="24"/>
              </w:rPr>
              <w:t>cgaaaaccgagcaccactttgtgagtggt</w:t>
            </w:r>
          </w:p>
        </w:tc>
      </w:tr>
    </w:tbl>
    <w:p w14:paraId="08C4B630" w14:textId="77777777" w:rsidR="00252D8D" w:rsidRPr="009E2229" w:rsidRDefault="00252D8D" w:rsidP="00B24B3A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252D8D" w:rsidRPr="009E2229" w:rsidSect="009E2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8D1AC" w14:textId="77777777" w:rsidR="00ED2860" w:rsidRDefault="00ED2860" w:rsidP="00935142">
      <w:r>
        <w:separator/>
      </w:r>
    </w:p>
  </w:endnote>
  <w:endnote w:type="continuationSeparator" w:id="0">
    <w:p w14:paraId="3F0BB5CC" w14:textId="77777777" w:rsidR="00ED2860" w:rsidRDefault="00ED2860" w:rsidP="0093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F9930" w14:textId="77777777" w:rsidR="00ED2860" w:rsidRDefault="00ED2860" w:rsidP="00935142">
      <w:r>
        <w:separator/>
      </w:r>
    </w:p>
  </w:footnote>
  <w:footnote w:type="continuationSeparator" w:id="0">
    <w:p w14:paraId="30DB4067" w14:textId="77777777" w:rsidR="00ED2860" w:rsidRDefault="00ED2860" w:rsidP="00935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608"/>
    <w:rsid w:val="00001F2A"/>
    <w:rsid w:val="001146C9"/>
    <w:rsid w:val="00252D8D"/>
    <w:rsid w:val="003B0CEE"/>
    <w:rsid w:val="00546244"/>
    <w:rsid w:val="00611503"/>
    <w:rsid w:val="00623E70"/>
    <w:rsid w:val="00624608"/>
    <w:rsid w:val="00745839"/>
    <w:rsid w:val="00800C17"/>
    <w:rsid w:val="0083173F"/>
    <w:rsid w:val="00877A81"/>
    <w:rsid w:val="00903AC6"/>
    <w:rsid w:val="00935142"/>
    <w:rsid w:val="00986677"/>
    <w:rsid w:val="009E2229"/>
    <w:rsid w:val="00A617F8"/>
    <w:rsid w:val="00B24B3A"/>
    <w:rsid w:val="00B71B28"/>
    <w:rsid w:val="00B96539"/>
    <w:rsid w:val="00C138E7"/>
    <w:rsid w:val="00C857CB"/>
    <w:rsid w:val="00D57A80"/>
    <w:rsid w:val="00E14F34"/>
    <w:rsid w:val="00E45BB8"/>
    <w:rsid w:val="00ED2860"/>
    <w:rsid w:val="00F1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1B590"/>
  <w15:chartTrackingRefBased/>
  <w15:docId w15:val="{07533B75-6FB5-4520-B49D-C58127C75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5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51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5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5142"/>
    <w:rPr>
      <w:sz w:val="18"/>
      <w:szCs w:val="18"/>
    </w:rPr>
  </w:style>
  <w:style w:type="table" w:customStyle="1" w:styleId="21">
    <w:name w:val="无格式表格 21"/>
    <w:basedOn w:val="TableNormal"/>
    <w:uiPriority w:val="42"/>
    <w:rsid w:val="00C138E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52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ong</dc:creator>
  <cp:keywords/>
  <dc:description/>
  <cp:lastModifiedBy>Chitram Mohan</cp:lastModifiedBy>
  <cp:revision>13</cp:revision>
  <dcterms:created xsi:type="dcterms:W3CDTF">2022-11-07T03:31:00Z</dcterms:created>
  <dcterms:modified xsi:type="dcterms:W3CDTF">2023-03-15T04:39:00Z</dcterms:modified>
</cp:coreProperties>
</file>